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table 5. </w:t>
      </w:r>
      <w:bookmarkStart w:id="0" w:name="_GoBack"/>
      <w:bookmarkEnd w:id="0"/>
      <w:r>
        <w:rPr>
          <w:rFonts w:cs="Times New Roman" w:ascii="Times New Roman" w:hAnsi="Times New Roman"/>
          <w:color w:val="131413"/>
          <w:sz w:val="24"/>
          <w:szCs w:val="24"/>
        </w:rPr>
        <w:t>ROC analysis for</w:t>
      </w:r>
      <w:r>
        <w:rPr>
          <w:rFonts w:cs="Times New Roman" w:ascii="Times New Roman" w:hAnsi="Times New Roman"/>
          <w:sz w:val="24"/>
          <w:szCs w:val="24"/>
        </w:rPr>
        <w:t xml:space="preserve"> altered lipids at species level 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2014"/>
        <w:gridCol w:w="2014"/>
        <w:gridCol w:w="2014"/>
      </w:tblGrid>
      <w:tr>
        <w:trPr>
          <w:trHeight w:val="84" w:hRule="atLeast"/>
        </w:trPr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UC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%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CI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lue</w:t>
            </w:r>
          </w:p>
        </w:tc>
      </w:tr>
      <w:tr>
        <w:trPr>
          <w:trHeight w:val="278" w:hRule="atLeast"/>
        </w:trPr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S(42:9e)-H</w:t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~1</w:t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70E-09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G(21:5e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97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906~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81E-08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C(36:6e)+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97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906~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55E-14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C(8:0e/6:0)+Na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86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642~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20E-10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S(16:1e/22:4)-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58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017~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01E-12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0/16:1/22:6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417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784~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7759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0/20:4/22:5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22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525~0.9919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37E-05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22:4/17:1/18:2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11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323~0.9899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1528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8:0/8:0/20:4)+Na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11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291~0.993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7032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8:1/18:2/22:4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917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072~0.976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0308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Ca(14:2)+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86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005~0.9717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85E-07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C(18:2e/22:5)+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83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964~0.970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17E-07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PC(20:5)+HCOO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75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777~0.972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2894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(d43:1)+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72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689~0.975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.38E-07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I(16:1)+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69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758~0.96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60E-06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(18:0/16:0)-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55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545~0.956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0279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G(20:4e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389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323~0.9455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76E-06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C(12:0e/10:1)+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389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19~0.9588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4834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8:4/20:4/20:5)+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30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255~0.935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0426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Ca(14:1)+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25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161~0.9339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71E-06</w:t>
            </w:r>
          </w:p>
        </w:tc>
      </w:tr>
      <w:tr>
        <w:trPr>
          <w:trHeight w:val="341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2:0/18:2/18:2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167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909~0.942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3841</w:t>
            </w:r>
          </w:p>
        </w:tc>
      </w:tr>
      <w:tr>
        <w:trPr>
          <w:trHeight w:val="341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I(18:0/18:3)-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139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88~0.9398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0237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0/14:1/20:5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11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97~0.925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88495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0/20:4/20:5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05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884~0.9227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2775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20:0/18:1/18:1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028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62~0.943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023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5:0/16:0/18:1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47~0.925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0915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I(16:0/16:0)-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94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25~0.916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3485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I(16:0/16:1)-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889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621~0.9157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1028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8:4/16:0/16:0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75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16~0.898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6434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0/16:0/20:5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61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19~0.890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36212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8:3/18:2/20:4)+Na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202~0.8798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1936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0/12:0/20:5)+Na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417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077~0.8757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9951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0/18:1/20:4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389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038~0.87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4568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2:0/18:2/20:4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36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74~0.8749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5622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0/10:1/18:1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25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75~0.8625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50323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G(36:0/8:0)+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8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574~0.859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4432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1/20:5/22:6)+Na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8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603~0.856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1681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8:3/18:2/20:5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28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625~0.843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9829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8:0/16:0/22:1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889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307~0.847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5928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0/14:0/18:1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80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337~0.827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0943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4:0/18:2/20:5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80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307~0.830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9956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8:4/18:1/18:3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78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222~0.833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614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20:5/18:2/20:4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61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955~0.8267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0525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0/14:0/18:2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8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058~0.8108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55628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5:0/16:1/18:2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982~0.8018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45774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5:0/14:0/18:2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889~0.811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04104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5:0/16:0/18:2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4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947~0.794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54925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G(30:2e)+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25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719~0.778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66562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5:0/14:0/18:1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9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647~0.774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62979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C(37:4e)+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39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64~0.771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2251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0/14:0/20:5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17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327~0.750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55857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C(37:5)+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028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381~0.667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3028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C(17:1/18:2)+H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5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966~0.6145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8812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0/18:2/18:2)+NH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5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905~0.620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64922</w:t>
            </w:r>
          </w:p>
        </w:tc>
      </w:tr>
      <w:tr>
        <w:trPr>
          <w:trHeight w:val="278" w:hRule="atLeast"/>
        </w:trPr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(16:0/14:0/22:6)+NH4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417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824~0.6009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03241</w:t>
            </w:r>
          </w:p>
        </w:tc>
      </w:tr>
    </w:tbl>
    <w:p>
      <w:pPr>
        <w:pStyle w:val="Normal"/>
        <w:rPr/>
      </w:pPr>
      <w:r>
        <w:rPr>
          <w:rFonts w:eastAsia="宋体;SimSun" w:cs="Times New Roman" w:ascii="Times New Roman" w:hAnsi="Times New Roman"/>
          <w:sz w:val="15"/>
          <w:szCs w:val="15"/>
        </w:rPr>
        <w:t xml:space="preserve">ROC: </w:t>
      </w:r>
      <w:r>
        <w:rPr>
          <w:rFonts w:eastAsia="宋体;SimSun" w:cs="Times New Roman" w:ascii="Times New Roman" w:hAnsi="Times New Roman"/>
          <w:sz w:val="15"/>
          <w:szCs w:val="15"/>
        </w:rPr>
        <w:t>operating characteristic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; AUC: the area under the ROC curve; CI: </w:t>
      </w:r>
      <w:r>
        <w:rPr>
          <w:rFonts w:eastAsia="宋体;SimSun" w:cs="Times New Roman" w:ascii="Times New Roman" w:hAnsi="Times New Roman"/>
          <w:sz w:val="15"/>
          <w:szCs w:val="15"/>
        </w:rPr>
        <w:t>confidence interval</w:t>
      </w:r>
      <w:r>
        <w:rPr>
          <w:rFonts w:eastAsia="宋体;SimSun" w:cs="Times New Roman" w:ascii="Times New Roman" w:hAnsi="Times New Roman"/>
          <w:sz w:val="15"/>
          <w:szCs w:val="15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08:51:00Z</dcterms:created>
  <dc:creator>腾飞 张</dc:creator>
  <dc:description/>
  <cp:keywords/>
  <dc:language>en-US</dc:language>
  <cp:lastModifiedBy>p</cp:lastModifiedBy>
  <dcterms:modified xsi:type="dcterms:W3CDTF">2022-02-06T07:04:00Z</dcterms:modified>
  <cp:revision>8</cp:revision>
  <dc:subject/>
  <dc:title/>
</cp:coreProperties>
</file>